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contextualSpacing w:val="0"/>
        <w:jc w:val="center"/>
      </w:pPr>
      <w:r w:rsidDel="00000000" w:rsidR="00000000" w:rsidRPr="00000000">
        <w:rPr>
          <w:b w:val="1"/>
          <w:sz w:val="28"/>
          <w:szCs w:val="28"/>
          <w:rtl w:val="0"/>
        </w:rPr>
        <w:t xml:space="preserve">Orffinder_seq.py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Adapted and modified from code found at: http://biopython.org/DIST/docs/tutorial/Tutorial.html#sec360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Written in Python 2.7, requires Biopython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Orffinder_seq.py writes possible protein coding regions to file from 6 open reading frames.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Takes a fasta file as input, and outputs a text file containing the protein coding region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with an identifer using the previous file's descriptor and the length of protein,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strand and frame of the given ORF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from Bio import SeqIO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Output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outputFile ='test.txt'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Input file must be in FASTA format, no spaces between FASTA sequenc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nputFile = 'orffindertest.fasta'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f=open(outputFile, 'w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for record in SeqIO.parse(inputFile,"fasta"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table = 1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min_pro_len = 50 #minimum length for protein coding region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#This for loop runs twice for each sequence in the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#strand represents from beginning of sequence, or from the end of the sequence (+1, or -1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#nuc represents forward sequence and reverse complemen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#First time it runs for a particular sequence, strand is +1, nuc is the forward sequenc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#Second time it runs for that sequence, strand is -1, nuc is the reverse complement of that sequenc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for strand, nuc in [(+1, record.seq), (-1, record.seq.reverse_complement())]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for frame in range(3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#The '*' represents the stop codons within the sequenc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#Splits the ORF based on stop codon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for pro in nuc[frame:].translate(table).split("*"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if len(pro) &gt;= min_pro_len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#Writing the descriptor information to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f.write("\n" + "&gt;" + record.description[0:13])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print("\n" +"&gt;" + record.description[0:13]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f.write("_%i(length)_%i(strand)_%i(frame) " \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                % (len(pro), strand, frame)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print("_%i(length)_%i(strand)_%i(frame) " \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                % (len(pro), strand, frame)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#Writing the protein sequence to a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print ("\n" + pro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pro1=str(pro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f.write("\n" + pro1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              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f.close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jc w:val="center"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inputIntoTMHMM4</w:t>
      </w:r>
      <w:r w:rsidDel="00000000" w:rsidR="00000000" w:rsidRPr="00000000">
        <w:rPr>
          <w:b w:val="1"/>
          <w:sz w:val="28"/>
          <w:szCs w:val="28"/>
          <w:rtl w:val="0"/>
        </w:rPr>
        <w:t xml:space="preserve"> 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  <w:jc w:val="center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Written in Python 3.3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Version 4.0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(8/9/2013), added module to import with functions of commonly repeated functional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(8/14/2013) added  some error handling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(8/14/2013) Refactoring cod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urllib  #combined urllib and urllib in Python 3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urllib.pars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urllib.reques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math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 webutility #user written modu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r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tim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InputErrorEx #user written modu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import random #for testing only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************************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VARIABLES THAT NEED TO BE MODIFIED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inputName -- filename of input file, change to your filenam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outputName -- this is the name of your output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nputName = 'seqtestMod.txt'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outputName = '31notGPCRs.txt'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error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err = 'notGPCRsErrOut.txt'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************************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VARIABLES THAT MAY NEED MODIFICATION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Number of sequences that TMHMM accepts at a tim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Decrease this value if an error keeps getting thrown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numOfAccSeqs = 1800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Don't change this one unless the URL to the TMHMM site chang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postURL = 'http://www.cbs.dtu.dk/cgi-bin/webface2.fcgi'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**************************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SECTION 1: Reading in the text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**************************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parsedFasta = webutility.parseFastaFile(inputName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fastaList = parsedFasta[0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print('Length of fastaList = ', len(fastaList)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seqIDList = parsedFasta[1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seqList = parsedFasta[2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*************************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SECTION 2: Preparing input for TMHM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*************************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numOfSeqs = len(fastaList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seqTotal = numOfSeq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nputList = [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currSeqNum = 0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print('seqTotal = ' , seqTotal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print('numOfAcceptedSeqs = ', numOfAccSeqs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while(seqTotal &gt; 0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f seqTotal &lt;= numOfAccSeq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allowedNum = seqTotal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else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allowedNum = numOfAccSeq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seqTotal = seqTotal - allowedNu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nputData = ''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or di in range(0, allowedNum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inputData = inputData + fastaList[currSeqNum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currSeqNum = currSeqNum + 1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nputList.append(inputData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wrt = open(outputName, 'w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e = open(err, 'w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l = 0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while(il &lt; len(inputList)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print("Iteration number = ", il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data = {'configfile': '/usr/opt/www/pub/CBS/services/TMHMM-2.0/TMHMM2CONV.cf','SEQ': inputList[il], 'outform':'-short'}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f(il &gt; 0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print('Sleeping for 60 seconds!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time.sleep(60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try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#if(random.random() &lt; .5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#    webutility.raiseHTTPError(data, postURL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tmhmmOut = webutility.inputToTMHMM(data, postURL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outList = webutility.simpleParse(tmhmmOut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if len(outList) &lt; 4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errMsg = "Error!! Reduce accepted number of sequences and restart"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raise InputErrorEx.InputError(errMsg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for ol in range(0, len(outList)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if(outList[ol][0:5].strip() == 'WARN'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print('It had an issue with a sequence, check the errOutput.txt file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e.write(outList[ol].strip() + '\n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else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wrt.write(outList[ol].strip() + '\n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il = il + 1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except urllib.error.HTTPError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print('An HTTP error occurred!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e.write("HTTP Error occurred at iteration = "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e.write(str(il) + '\n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except InputErrorEx.InputError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print(errMsg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print(outList[0]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e.write(errMsg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if(numOfAccSeqs &gt; 1500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numOfAccSeqs = numOfAccSeqs - 500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print("Curr value of numOfAcceptedSeqs = ", numOfAccSeqs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except urllib.error.URLError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e.write("URL Error this time"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wrt.close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e.close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jc w:val="center"/>
      </w:pPr>
      <w:r w:rsidDel="00000000" w:rsidR="00000000" w:rsidRPr="00000000">
        <w:rPr>
          <w:b w:val="1"/>
          <w:sz w:val="28"/>
          <w:szCs w:val="28"/>
          <w:rtl w:val="0"/>
        </w:rPr>
        <w:t xml:space="preserve">InputError(Exception)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Written in Python 3.3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Very basic exception clas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Used for inputToTMHMM4.py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class InputError(Exception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def __init__(self, value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self.value = valu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def __str__(self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return repr(self.value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jc w:val="center"/>
      </w:pPr>
      <w:bookmarkStart w:colFirst="0" w:colLast="0" w:name="h.gjdgxs" w:id="0"/>
      <w:bookmarkEnd w:id="0"/>
      <w:r w:rsidDel="00000000" w:rsidR="00000000" w:rsidRPr="00000000">
        <w:rPr>
          <w:b w:val="1"/>
          <w:sz w:val="28"/>
          <w:szCs w:val="28"/>
          <w:rtl w:val="0"/>
        </w:rPr>
        <w:t xml:space="preserve">webutility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Author: Alexandria Ogrey (anogrey@miners.utep.edu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Written in Python 3.3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Version 1.2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Used with inputToTMHMM4.py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urllib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urllib.pars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urllib.reques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urllib.error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import tim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This function requires that there are no blank lines at the beginning of the file or separating the FASTA sequenc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Input: Takes a file containing only FASTA sequenc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This method returns a list containing three lists: fastaList at [0], seqIDList at [1], and seqList at [2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fastaList contains the FASTA sequence, with the identifer and the sequence (as it was originally in the file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seqIDList contains a list that only contains the FASTA identifier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seqList contains a list that only contains the sequenc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parseFastaFile(filename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 = open(filename, 'r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ileList = f.readlines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.close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astaList = [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seqIDList = [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seqList = [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inalList = [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f (fileList[0][0:5] == "\n"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print("There may be an error here!!!! Double-check your output from this function"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print("Remove the blank line from the beginning of the file"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or i in range(1, len(fileList), 2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fasta = fileList[i-1] + fileList[i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fastaList.append(fasta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seqIDList.append(fileList[i-1]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seqList.append(fileList[i]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inalList.append(fastaList)  #fasta identifer + sequenc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inalList.append(seqIDList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inalList.append(seqList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     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turn finalLis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getWebData is a method that handles the preliminary steps of passing data to a websit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See Python 3 documentation for more information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data is the information that is passed to the website, postSite is the url for the websit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getWebData(data, postSite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url_encoded = urllib.parse.urlencode(data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byte_encoded = url_encoded.encode('utf-8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q = urllib.request.Request(postSite, byte_encoded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turn req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This method passes sequences to TMHMM and copies the results from the website it redirects to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inputToTMHMM(data, postURL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urllib.request.urlcleanup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q1 = getWebData(data, postURL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print('req1 = ', req1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#TMHMM redirects, so these next few lines handle tha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getRedirect = urllib.request.urlopen(req1).geturl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print("getRedirect =", getRedirect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time.sleep(60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qFinal = urllib.request.urlopen(getRedirect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print('reqFinal = ', reqFinal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outputFromWeb = reqFinal.read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strOutput = outputFromWeb.decode('utf-8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turn strOutpu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This method was created to generate an HTTP error for testing purpos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raiseHTTPError(data, url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q = getWebData(data, url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getSite = urllib.request.urlopen(req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aise urllib.error.HTTPError(url, "dontknow", "error", "", getSite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This method splits the number of FASTA data (sequences+identifers) into multiples of numOfAcceptedSeq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This is used so that large numbers of sequences can be passed to TMHMM, without having to worry about breaking them up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fastaSplitByNum(numOfAcceptedSeqs, fastaList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numOfAccSeqs = numOfAcceptedSeq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numOfSeqs = len(fastaList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seqTotal = numOfSeqs #gets reduc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nputList = [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currSeqNum = 0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while(seqTotal &gt; 0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if seqTotal &lt;= numOfAccSeqs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allowedNum = seqTotal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else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allowedNum = numOfAccSeq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seqTotal = seqTotal - allowedNum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inputData = ''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for di in range(0, allowedNum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inputData = inputData + fastaList[currSeqNum]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    currSeqNum = currSeqNum + 1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inputList.append(inputData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print(len(inputList)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turn inputLis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Breaks up a file into lin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File needs to already be open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Input: inputData is the variable containing the open file data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Output: Returns each line of the file in a list called outputLis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simpleParse(inputData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mport r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g = re.compile('\n[a-zA-Z].+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outputList = reg.findall(inputData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turn outputLis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Parses each line of the file based on a regular expression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Input: name of the file to be parsed (filename), and a regular expression (regex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Output: a list containing parsed lines of the fil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simpleParseRegex(filename, regex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mport r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 = open(filename, 'r'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ileContents = f.read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g = re.compile(regex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outputList = reg.findall(fileContents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f.close(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turn outputLis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This method is the same as simpleParse, but allows for passing of a regular expression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File needs to be already opened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Input: inputData is the variable containing the open file data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Output: Returns a list of the instances that match the regular expression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parseRegex(filedata, regex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mport re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g = re.compile(regex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outputList = reg.findall(filedata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return outputList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#Utilized for testing purposes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def checkFirstListItem(listName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print(len(listName)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if(len(listName) &gt; 1):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  <w:t xml:space="preserve">        print(listName[0])</w:t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jc w:val="center"/>
      </w:pPr>
      <w:r w:rsidDel="00000000" w:rsidR="00000000" w:rsidRPr="00000000">
        <w:rPr>
          <w:b w:val="1"/>
          <w:sz w:val="28"/>
          <w:szCs w:val="28"/>
          <w:rtl w:val="0"/>
        </w:rPr>
        <w:t xml:space="preserve">Stop_Codon.py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Author: Anastasia Kellogg (</w:t>
      </w:r>
      <w:hyperlink r:id="rId5">
        <w:r w:rsidDel="00000000" w:rsidR="00000000" w:rsidRPr="00000000">
          <w:rPr>
            <w:rFonts w:ascii="Times New Roman" w:cs="Times New Roman" w:eastAsia="Times New Roman" w:hAnsi="Times New Roman"/>
            <w:color w:val="0000ff"/>
            <w:u w:val="single"/>
            <w:rtl w:val="0"/>
          </w:rPr>
          <w:t xml:space="preserve">akellogg@alumni.colostate.edu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“””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is is the stop codon analysis script.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t performs the length test first to determine if a sequence is full/possibly-full length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/Possible length sequences are located in their translated contig and the up and downstream codons counted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ything with at least 2 stop codons up and down-stream are parsed as full length.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 others are parsed as possible full length.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"""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rom Bio import SeqIO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mport re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This input file is a FASTA file containing the contigs translated in all 6 frames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The naming convention must be the same as the one in the orffile. 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EXAMPLE: ContigName_###(length)_###(strand)_###(frame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pcrAAfile = "translatedcontigs.fasta"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All GPCR candidates as determined by the TMHMM analysis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Must be in FASTA format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ffile = 'GPCRs.fasta'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Parsed FASTA output files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put1 = 'fullLenGPCR.fasta'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put2 = 'possibleGPCR.fasta'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put3 = 'notFullLengthGPCR.fasta'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Parsed CSV output files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put4 = 'fullLenExcel.csv'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put5 = 'possibleExcel.csv'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put6 = 'notFullLenExcel.csv'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fasta = open(output1, 'w'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ssfasta = open(output2, 'w'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fasta = open(output3, 'w'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excel = open(output4, 'w'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ssexcel = open(output5, 'w'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excel = open(output6, 'w'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Initiates dictionary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q={}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Reads sequence ids as keys for dictionary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Maps ORF sequences to the ID keys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ith open(orffile,'r') as orf: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record in SeqIO.parse(orf,"fasta"):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q[record.id]=[record.seq]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Reads in translated contigs and matches to dict keys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Adds the translated contigs into the dictionary list 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ith open(gpcrAAfile,'r') as contigAA: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record in SeqIO.parse(contigAA,"fasta"):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q[record.id].append(record.seq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#seq[key][0] is ORF pertaining to GPCR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#seq[key][1] is the translated contig containing the GPCR ORF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For each GPCR candidate 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 key in seq: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rf=str(seq[key][0]) 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tig=str(seq[key][1]) 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f len(orf)&lt;235: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#Finds the ORF's location in the translated contig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=re.search(orf,contig)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Defines upstream sequence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pstream=contig[:m.start()]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Defines downstream sequence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wnstream=contig[m.end():]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Counts stop codons in upstream sequence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p_stop=upstream.count('*')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Counts stop codons in downstream sequence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wn_stop=downstream.count('*')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#If a short sequence is complete this line of code discards it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f up_stop&gt;=2 and down_stop&gt;=2: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          </w:t>
        <w:tab/>
        <w:t xml:space="preserve">pass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else: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writes FASTA file 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fasta.write("&gt;"+key+"\n")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fasta.write(orf+"\n")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writes EXCEL file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ne=key+","+"NA"+","+"NA"+"\n"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excel.write(line)</w:t>
      </w:r>
    </w:p>
    <w:p w:rsidR="00000000" w:rsidDel="00000000" w:rsidP="00000000" w:rsidRDefault="00000000" w:rsidRPr="00000000">
      <w:pPr>
        <w:spacing w:line="360" w:lineRule="auto"/>
        <w:ind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lse: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Finds the ORF's location in the translated contig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=re.search(orf,contig)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Defines upstream sequence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pstream=contig[:m.start()]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Defines downstream sequence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wnstream=contig[m.end():]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Counts stop codons in upstream sequence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p_stop=upstream.count('*')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Counts stop codons in downstream sequence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own_stop=downstream.count('*')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Checks if sequence is full length by counting stop codons</w:t>
      </w:r>
    </w:p>
    <w:p w:rsidR="00000000" w:rsidDel="00000000" w:rsidP="00000000" w:rsidRDefault="00000000" w:rsidRPr="00000000">
      <w:pPr>
        <w:spacing w:line="360" w:lineRule="auto"/>
        <w:ind w:left="1440" w:firstLine="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f up_stop&gt;=2 and down_stop&gt;=2: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Writes FASTA file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fasta.write("&gt;"+key+"\n") 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fasta.write(orf+"\n")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Writes EXCEL file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ne=key+","+str(up_stop)+","+str(down_stop)+"\n" 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excel.write(line)</w:t>
      </w:r>
    </w:p>
    <w:p w:rsidR="00000000" w:rsidDel="00000000" w:rsidP="00000000" w:rsidRDefault="00000000" w:rsidRPr="00000000">
      <w:pPr>
        <w:spacing w:line="360" w:lineRule="auto"/>
        <w:ind w:left="72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lse: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Writes FASTA file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ssfasta.write("&gt;"+key+"\n")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ssfasta.write(orf+"\n")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Writes EXCEL file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ine=key+","+str(up_stop)+","+str(down_stop)+"\n" </w:t>
      </w:r>
    </w:p>
    <w:p w:rsidR="00000000" w:rsidDel="00000000" w:rsidP="00000000" w:rsidRDefault="00000000" w:rsidRPr="00000000">
      <w:pPr>
        <w:spacing w:line="360" w:lineRule="auto"/>
        <w:ind w:left="1440" w:firstLine="720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ssexcel.write(line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fasta.close(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ssfasta.close(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fasta.close(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ullexcel.close(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ssexcel.close()</w:t>
      </w:r>
    </w:p>
    <w:p w:rsidR="00000000" w:rsidDel="00000000" w:rsidP="00000000" w:rsidRDefault="00000000" w:rsidRPr="00000000">
      <w:pPr>
        <w:spacing w:line="360" w:lineRule="auto"/>
        <w:contextualSpacing w:val="0"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excel.close()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800" w:right="1800"/>
      <w:pgNumType w:start="1"/>
      <w:cols w:equalWidth="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Cambria" w:cs="Cambria" w:eastAsia="Cambria" w:hAnsi="Cambria"/>
        <w:b w:val="0"/>
        <w:i w:val="0"/>
        <w:smallCaps w:val="0"/>
        <w:strike w:val="0"/>
        <w:color w:val="000000"/>
        <w:sz w:val="24"/>
        <w:szCs w:val="24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40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  <w:contextualSpacing w:val="1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  <w:contextualSpacing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  <w:contextualSpacing w:val="1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  <w:contextualSpacing w:val="1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  <w:contextualSpacing w:val="1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  <w:contextualSpacing w:val="1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  <w:contextualSpacing w:val="1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  <w:contextualSpacing w:val="1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hyperlink" Target="mailto:akellogg@alumni.colostate.edu" TargetMode="External"/></Relationships>
</file>